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C29" w:rsidRPr="00F72B07" w:rsidRDefault="00CF1C29" w:rsidP="0080725F">
      <w:pPr>
        <w:ind w:left="426" w:right="566"/>
        <w:rPr>
          <w:rFonts w:ascii="Arial" w:hAnsi="Arial" w:cs="Arial"/>
          <w:lang w:val="en-GB"/>
        </w:rPr>
      </w:pPr>
      <w:r w:rsidRPr="00F72B07">
        <w:rPr>
          <w:rFonts w:ascii="Arial" w:hAnsi="Arial" w:cs="Arial"/>
          <w:b/>
          <w:lang w:val="en-GB"/>
        </w:rPr>
        <w:t xml:space="preserve">Table </w:t>
      </w:r>
      <w:r w:rsidR="00A5723B">
        <w:rPr>
          <w:rFonts w:ascii="Arial" w:hAnsi="Arial" w:cs="Arial"/>
          <w:b/>
          <w:lang w:val="en-GB"/>
        </w:rPr>
        <w:t>S</w:t>
      </w:r>
      <w:r w:rsidRPr="00F72B07">
        <w:rPr>
          <w:rFonts w:ascii="Arial" w:hAnsi="Arial" w:cs="Arial"/>
          <w:b/>
          <w:lang w:val="en-GB"/>
        </w:rPr>
        <w:t>2</w:t>
      </w:r>
      <w:r w:rsidRPr="00F72B07"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  <w:lang w:val="en-GB"/>
        </w:rPr>
        <w:t>Primer sequences and</w:t>
      </w:r>
      <w:r w:rsidR="0080725F">
        <w:rPr>
          <w:rFonts w:ascii="Arial" w:hAnsi="Arial" w:cs="Arial"/>
          <w:lang w:val="en-GB"/>
        </w:rPr>
        <w:t xml:space="preserve"> amplification </w:t>
      </w:r>
      <w:r w:rsidR="000F556A">
        <w:rPr>
          <w:rFonts w:ascii="Arial" w:hAnsi="Arial" w:cs="Arial"/>
          <w:lang w:val="en-GB"/>
        </w:rPr>
        <w:t>conditions</w:t>
      </w:r>
      <w:r w:rsidR="00031AF7">
        <w:rPr>
          <w:rFonts w:ascii="Arial" w:hAnsi="Arial" w:cs="Arial"/>
          <w:lang w:val="en-GB"/>
        </w:rPr>
        <w:t xml:space="preserve"> f</w:t>
      </w:r>
      <w:r w:rsidR="0080725F">
        <w:rPr>
          <w:rFonts w:ascii="Arial" w:hAnsi="Arial" w:cs="Arial"/>
          <w:lang w:val="en-GB"/>
        </w:rPr>
        <w:t>or IDH1 and TP53 sequencing analyse</w:t>
      </w:r>
      <w:r>
        <w:rPr>
          <w:rFonts w:ascii="Arial" w:hAnsi="Arial" w:cs="Arial"/>
          <w:lang w:val="en-GB"/>
        </w:rPr>
        <w:t xml:space="preserve">s. </w:t>
      </w:r>
    </w:p>
    <w:tbl>
      <w:tblPr>
        <w:tblW w:w="0" w:type="auto"/>
        <w:tblInd w:w="619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2268"/>
        <w:gridCol w:w="4361"/>
        <w:gridCol w:w="1800"/>
      </w:tblGrid>
      <w:tr w:rsidR="00CF1C29" w:rsidRPr="00A5723B" w:rsidTr="0080725F">
        <w:tc>
          <w:tcPr>
            <w:tcW w:w="2268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F1C29" w:rsidRPr="00F72B07" w:rsidRDefault="00CF1C29" w:rsidP="002F7A2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72B07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4361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F1C29" w:rsidRPr="00F72B07" w:rsidRDefault="00CF1C29" w:rsidP="002F7A2C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72B07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 sequence (5’-&gt;</w:t>
            </w:r>
            <w:smartTag w:uri="urn:schemas-microsoft-com:office:smarttags" w:element="metricconverter">
              <w:smartTagPr>
                <w:attr w:name="ProductID" w:val="3’"/>
              </w:smartTagPr>
              <w:r w:rsidRPr="00F72B07">
                <w:rPr>
                  <w:rFonts w:ascii="Arial" w:hAnsi="Arial" w:cs="Arial"/>
                  <w:b/>
                  <w:sz w:val="20"/>
                  <w:szCs w:val="20"/>
                  <w:lang w:val="en-GB"/>
                </w:rPr>
                <w:t>3’</w:t>
              </w:r>
            </w:smartTag>
            <w:r w:rsidRPr="00F72B07">
              <w:rPr>
                <w:rFonts w:ascii="Arial" w:hAnsi="Arial" w:cs="Arial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CF1C29" w:rsidRPr="00F72B07" w:rsidRDefault="00CF1C29" w:rsidP="00A5723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72B07">
              <w:rPr>
                <w:rFonts w:ascii="Arial" w:hAnsi="Arial" w:cs="Arial"/>
                <w:b/>
                <w:sz w:val="20"/>
                <w:szCs w:val="20"/>
                <w:lang w:val="en-GB"/>
              </w:rPr>
              <w:t>PCR annealing</w:t>
            </w:r>
            <w:r w:rsidR="00A5723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F72B07">
              <w:rPr>
                <w:rFonts w:ascii="Arial" w:hAnsi="Arial" w:cs="Arial"/>
                <w:b/>
                <w:sz w:val="20"/>
                <w:szCs w:val="20"/>
                <w:lang w:val="en-GB"/>
              </w:rPr>
              <w:t>temperature (°C)</w:t>
            </w:r>
          </w:p>
        </w:tc>
      </w:tr>
      <w:tr w:rsidR="00CF1C29" w:rsidRPr="00104AE7" w:rsidTr="0080725F">
        <w:tc>
          <w:tcPr>
            <w:tcW w:w="2268" w:type="dxa"/>
            <w:tcBorders>
              <w:top w:val="thickThinSmallGap" w:sz="12" w:space="0" w:color="auto"/>
            </w:tcBorders>
          </w:tcPr>
          <w:p w:rsidR="00CF1C29" w:rsidRPr="00BF7BB6" w:rsidRDefault="00CF1C2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IDH1 codon 132 for</w:t>
            </w:r>
          </w:p>
          <w:p w:rsidR="00CF1C29" w:rsidRPr="00BF7BB6" w:rsidRDefault="00CF1C2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IDH1 codon 132 rev</w:t>
            </w:r>
          </w:p>
        </w:tc>
        <w:tc>
          <w:tcPr>
            <w:tcW w:w="4361" w:type="dxa"/>
            <w:tcBorders>
              <w:top w:val="thickThinSmallGap" w:sz="12" w:space="0" w:color="auto"/>
            </w:tcBorders>
          </w:tcPr>
          <w:p w:rsidR="00CF1C29" w:rsidRPr="00BF7BB6" w:rsidRDefault="00CF1C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CGGTCTTCAGAGAAGCCATT</w:t>
            </w:r>
          </w:p>
          <w:p w:rsidR="00CF1C29" w:rsidRPr="00BF7BB6" w:rsidRDefault="00CF1C2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TTGGCAATAATGTGATTTTGCATG</w:t>
            </w:r>
          </w:p>
        </w:tc>
        <w:tc>
          <w:tcPr>
            <w:tcW w:w="1800" w:type="dxa"/>
            <w:tcBorders>
              <w:top w:val="thickThinSmallGap" w:sz="12" w:space="0" w:color="auto"/>
            </w:tcBorders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</w:tr>
      <w:tr w:rsidR="00CF1C29" w:rsidRPr="00104AE7" w:rsidTr="0080725F">
        <w:tc>
          <w:tcPr>
            <w:tcW w:w="2268" w:type="dxa"/>
          </w:tcPr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IDH2 codon 172 for</w:t>
            </w:r>
          </w:p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IDH2 codon 172 rev</w:t>
            </w:r>
          </w:p>
        </w:tc>
        <w:tc>
          <w:tcPr>
            <w:tcW w:w="4361" w:type="dxa"/>
          </w:tcPr>
          <w:p w:rsidR="00CF1C29" w:rsidRPr="00BF7BB6" w:rsidRDefault="00CF1C29" w:rsidP="00E306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 xml:space="preserve">ATGGCGGCTGCAGTGGG </w:t>
            </w:r>
          </w:p>
          <w:p w:rsidR="00CF1C29" w:rsidRPr="00BF7BB6" w:rsidRDefault="00CF1C29" w:rsidP="00E3065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AGGGGATCCACTGACCTG</w:t>
            </w:r>
          </w:p>
        </w:tc>
        <w:tc>
          <w:tcPr>
            <w:tcW w:w="1800" w:type="dxa"/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</w:tr>
      <w:tr w:rsidR="00CF1C29" w:rsidRPr="00104AE7" w:rsidTr="0080725F">
        <w:tc>
          <w:tcPr>
            <w:tcW w:w="2268" w:type="dxa"/>
          </w:tcPr>
          <w:p w:rsidR="00CF1C29" w:rsidRPr="00BF7BB6" w:rsidRDefault="00CF1C2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P53 exon 5 for </w:t>
            </w:r>
          </w:p>
          <w:p w:rsidR="00CF1C29" w:rsidRPr="00BF7BB6" w:rsidRDefault="00CF1C29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TP53 exon 5 rev</w:t>
            </w:r>
          </w:p>
        </w:tc>
        <w:tc>
          <w:tcPr>
            <w:tcW w:w="4361" w:type="dxa"/>
          </w:tcPr>
          <w:p w:rsidR="00CF1C29" w:rsidRPr="00BF7BB6" w:rsidRDefault="00CF1C29" w:rsidP="00104A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CTTGTGCCCTGACTTTCAACTCTGTCTG</w:t>
            </w:r>
          </w:p>
          <w:p w:rsidR="00CF1C29" w:rsidRPr="00BF7BB6" w:rsidRDefault="00CF1C29" w:rsidP="00104AE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TGGAGAGACGACAGGGCTGGTTGCCCA</w:t>
            </w:r>
          </w:p>
        </w:tc>
        <w:tc>
          <w:tcPr>
            <w:tcW w:w="1800" w:type="dxa"/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</w:tr>
      <w:tr w:rsidR="00CF1C29" w:rsidRPr="00104AE7" w:rsidTr="0080725F">
        <w:tc>
          <w:tcPr>
            <w:tcW w:w="2268" w:type="dxa"/>
          </w:tcPr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P53 exon 6 for </w:t>
            </w:r>
          </w:p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TP53 exon 6 rev</w:t>
            </w:r>
          </w:p>
        </w:tc>
        <w:tc>
          <w:tcPr>
            <w:tcW w:w="4361" w:type="dxa"/>
          </w:tcPr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CCAGGCCTCTGATTCCTCACTGATTCCTC</w:t>
            </w:r>
          </w:p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AGGGGTTAAGGGGTGGTTGTCAGTGGC</w:t>
            </w:r>
          </w:p>
        </w:tc>
        <w:tc>
          <w:tcPr>
            <w:tcW w:w="1800" w:type="dxa"/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</w:tr>
      <w:tr w:rsidR="00CF1C29" w:rsidRPr="00104AE7" w:rsidTr="0080725F">
        <w:tc>
          <w:tcPr>
            <w:tcW w:w="2268" w:type="dxa"/>
          </w:tcPr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P53 exon 7 for </w:t>
            </w:r>
          </w:p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TP53 exon 7 rev</w:t>
            </w:r>
          </w:p>
        </w:tc>
        <w:tc>
          <w:tcPr>
            <w:tcW w:w="4361" w:type="dxa"/>
          </w:tcPr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CCTCATCTTGGGCCTGTGTTATCTCC</w:t>
            </w:r>
          </w:p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AGCCACTTGCCACCCTGCACACTGGCC</w:t>
            </w:r>
          </w:p>
        </w:tc>
        <w:tc>
          <w:tcPr>
            <w:tcW w:w="1800" w:type="dxa"/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64</w:t>
            </w:r>
          </w:p>
        </w:tc>
      </w:tr>
      <w:tr w:rsidR="00CF1C29" w:rsidRPr="00104AE7" w:rsidTr="0080725F">
        <w:tc>
          <w:tcPr>
            <w:tcW w:w="2268" w:type="dxa"/>
            <w:tcBorders>
              <w:bottom w:val="thickThinSmallGap" w:sz="12" w:space="0" w:color="auto"/>
            </w:tcBorders>
          </w:tcPr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TP53 exon 8 for </w:t>
            </w:r>
          </w:p>
          <w:p w:rsidR="00CF1C29" w:rsidRPr="00BF7BB6" w:rsidRDefault="00CF1C29" w:rsidP="00E3065F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i/>
                <w:sz w:val="20"/>
                <w:szCs w:val="20"/>
                <w:lang w:val="en-GB"/>
              </w:rPr>
              <w:t>TP53 exon 8 rev</w:t>
            </w:r>
          </w:p>
        </w:tc>
        <w:tc>
          <w:tcPr>
            <w:tcW w:w="4361" w:type="dxa"/>
            <w:tcBorders>
              <w:bottom w:val="thickThinSmallGap" w:sz="12" w:space="0" w:color="auto"/>
            </w:tcBorders>
          </w:tcPr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TAGGACCTGATTTCCTTACTGCCTCTTGC</w:t>
            </w:r>
          </w:p>
          <w:p w:rsidR="00CF1C29" w:rsidRPr="00BF7BB6" w:rsidRDefault="00CF1C29" w:rsidP="009016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GCGGTGGAGGAGACCAAGGGTGCAGTTAT</w:t>
            </w:r>
          </w:p>
        </w:tc>
        <w:tc>
          <w:tcPr>
            <w:tcW w:w="1800" w:type="dxa"/>
            <w:tcBorders>
              <w:bottom w:val="thickThinSmallGap" w:sz="12" w:space="0" w:color="auto"/>
            </w:tcBorders>
            <w:vAlign w:val="center"/>
          </w:tcPr>
          <w:p w:rsidR="00CF1C29" w:rsidRPr="00BF7BB6" w:rsidRDefault="00CF1C29" w:rsidP="00BF7BB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F7BB6">
              <w:rPr>
                <w:rFonts w:ascii="Arial" w:hAnsi="Arial" w:cs="Arial"/>
                <w:sz w:val="20"/>
                <w:szCs w:val="20"/>
                <w:lang w:val="en-GB"/>
              </w:rPr>
              <w:t>66</w:t>
            </w:r>
          </w:p>
        </w:tc>
      </w:tr>
    </w:tbl>
    <w:p w:rsidR="00CF1C29" w:rsidRPr="00BA3B58" w:rsidRDefault="00CF1C29" w:rsidP="000A17F0">
      <w:pPr>
        <w:rPr>
          <w:b/>
        </w:rPr>
      </w:pPr>
      <w:bookmarkStart w:id="0" w:name="_GoBack"/>
      <w:bookmarkEnd w:id="0"/>
    </w:p>
    <w:sectPr w:rsidR="00CF1C29" w:rsidRPr="00BA3B58" w:rsidSect="000A17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E0B3E"/>
    <w:rsid w:val="00031AF7"/>
    <w:rsid w:val="00077DA0"/>
    <w:rsid w:val="000A17F0"/>
    <w:rsid w:val="000C7CB0"/>
    <w:rsid w:val="000F556A"/>
    <w:rsid w:val="00104AE7"/>
    <w:rsid w:val="0014457A"/>
    <w:rsid w:val="0021110A"/>
    <w:rsid w:val="00260816"/>
    <w:rsid w:val="002A34AB"/>
    <w:rsid w:val="002E4633"/>
    <w:rsid w:val="002F4031"/>
    <w:rsid w:val="002F7A2C"/>
    <w:rsid w:val="0031480A"/>
    <w:rsid w:val="00323B4D"/>
    <w:rsid w:val="0042503E"/>
    <w:rsid w:val="004423E8"/>
    <w:rsid w:val="00446221"/>
    <w:rsid w:val="00471F18"/>
    <w:rsid w:val="0049169D"/>
    <w:rsid w:val="004B771A"/>
    <w:rsid w:val="004C3B6A"/>
    <w:rsid w:val="004E0B3E"/>
    <w:rsid w:val="00507436"/>
    <w:rsid w:val="00515882"/>
    <w:rsid w:val="005A4456"/>
    <w:rsid w:val="005E5719"/>
    <w:rsid w:val="00602AAA"/>
    <w:rsid w:val="00617DAA"/>
    <w:rsid w:val="006403A3"/>
    <w:rsid w:val="006603D5"/>
    <w:rsid w:val="006B28DD"/>
    <w:rsid w:val="006B334B"/>
    <w:rsid w:val="007051B5"/>
    <w:rsid w:val="00730556"/>
    <w:rsid w:val="0073662B"/>
    <w:rsid w:val="00752583"/>
    <w:rsid w:val="007A689A"/>
    <w:rsid w:val="007F250E"/>
    <w:rsid w:val="00804C2F"/>
    <w:rsid w:val="0080725F"/>
    <w:rsid w:val="008352AB"/>
    <w:rsid w:val="008529B9"/>
    <w:rsid w:val="00901615"/>
    <w:rsid w:val="0092363B"/>
    <w:rsid w:val="0093003A"/>
    <w:rsid w:val="009F1325"/>
    <w:rsid w:val="00A5723B"/>
    <w:rsid w:val="00A87AAD"/>
    <w:rsid w:val="00AE5636"/>
    <w:rsid w:val="00AF7A4C"/>
    <w:rsid w:val="00B05B0C"/>
    <w:rsid w:val="00B46DEA"/>
    <w:rsid w:val="00BA3B58"/>
    <w:rsid w:val="00BB3824"/>
    <w:rsid w:val="00BE0107"/>
    <w:rsid w:val="00BF7BB6"/>
    <w:rsid w:val="00C159F2"/>
    <w:rsid w:val="00C22CF7"/>
    <w:rsid w:val="00C24530"/>
    <w:rsid w:val="00CF1C29"/>
    <w:rsid w:val="00D112DE"/>
    <w:rsid w:val="00D63CCA"/>
    <w:rsid w:val="00D66A84"/>
    <w:rsid w:val="00D71604"/>
    <w:rsid w:val="00D80160"/>
    <w:rsid w:val="00D967F4"/>
    <w:rsid w:val="00DE2B59"/>
    <w:rsid w:val="00E3065F"/>
    <w:rsid w:val="00EA3F76"/>
    <w:rsid w:val="00EA5A41"/>
    <w:rsid w:val="00EA7C29"/>
    <w:rsid w:val="00EC581E"/>
    <w:rsid w:val="00EC5C51"/>
    <w:rsid w:val="00EE3213"/>
    <w:rsid w:val="00F32C0B"/>
    <w:rsid w:val="00F33B4C"/>
    <w:rsid w:val="00F36B90"/>
    <w:rsid w:val="00F40F51"/>
    <w:rsid w:val="00F67EE4"/>
    <w:rsid w:val="00F72B07"/>
    <w:rsid w:val="00FA066A"/>
    <w:rsid w:val="00FA6C0F"/>
    <w:rsid w:val="00FB2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0B3E"/>
    <w:rPr>
      <w:rFonts w:eastAsia="Batang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4E0B3E"/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D63CC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locked/>
    <w:rsid w:val="00D967F4"/>
    <w:rPr>
      <w:rFonts w:eastAsia="Batang" w:cs="Times New Roman"/>
      <w:sz w:val="2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746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4 GBMs</dc:title>
  <dc:subject/>
  <dc:creator>col03699</dc:creator>
  <cp:keywords/>
  <dc:description/>
  <cp:lastModifiedBy>Paola Parrella</cp:lastModifiedBy>
  <cp:revision>29</cp:revision>
  <cp:lastPrinted>2013-05-14T13:35:00Z</cp:lastPrinted>
  <dcterms:created xsi:type="dcterms:W3CDTF">2013-05-08T14:46:00Z</dcterms:created>
  <dcterms:modified xsi:type="dcterms:W3CDTF">2014-09-11T08:48:00Z</dcterms:modified>
</cp:coreProperties>
</file>